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4B4F5" w14:textId="74996225" w:rsidR="00BE41B0" w:rsidRDefault="00960673" w:rsidP="00BE41B0">
      <w:pPr>
        <w:rPr>
          <w:b/>
          <w:bCs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 Table</w:t>
      </w:r>
      <w:r w:rsidR="00BE41B0" w:rsidRPr="007902FE">
        <w:rPr>
          <w:b/>
          <w:bCs/>
        </w:rPr>
        <w:t xml:space="preserve">: </w:t>
      </w:r>
      <w:r w:rsidR="00BE41B0" w:rsidRPr="00D16DC6">
        <w:rPr>
          <w:b/>
          <w:bCs/>
        </w:rPr>
        <w:t xml:space="preserve">Virulence factors profiling of the four </w:t>
      </w:r>
      <w:r w:rsidR="00BE41B0">
        <w:rPr>
          <w:b/>
          <w:bCs/>
        </w:rPr>
        <w:t>isolate</w:t>
      </w:r>
      <w:r w:rsidR="00BE41B0" w:rsidRPr="00D16DC6">
        <w:rPr>
          <w:b/>
          <w:bCs/>
        </w:rPr>
        <w:t>s belonged to ST 627</w:t>
      </w:r>
    </w:p>
    <w:p w14:paraId="683EF584" w14:textId="77777777" w:rsidR="00BE41B0" w:rsidRDefault="00BE41B0" w:rsidP="00BE41B0">
      <w:pPr>
        <w:spacing w:after="160" w:line="259" w:lineRule="auto"/>
        <w:rPr>
          <w:b/>
          <w:bCs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2"/>
        <w:gridCol w:w="867"/>
        <w:gridCol w:w="1086"/>
        <w:gridCol w:w="862"/>
        <w:gridCol w:w="1168"/>
        <w:gridCol w:w="682"/>
        <w:gridCol w:w="867"/>
        <w:gridCol w:w="1086"/>
        <w:gridCol w:w="862"/>
        <w:gridCol w:w="1168"/>
      </w:tblGrid>
      <w:tr w:rsidR="00BE41B0" w14:paraId="18C2F13E" w14:textId="77777777" w:rsidTr="009D1A87">
        <w:trPr>
          <w:trHeight w:val="645"/>
          <w:jc w:val="center"/>
        </w:trPr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B2FA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FB7B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F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95A5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ads Count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AD71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DE7B00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py Number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9C9F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4FA2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F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EBD1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ads Count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9568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48084" w14:textId="77777777" w:rsidR="00BE41B0" w:rsidRDefault="00BE41B0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py Number</w:t>
            </w:r>
          </w:p>
        </w:tc>
      </w:tr>
      <w:tr w:rsidR="00BE41B0" w14:paraId="30D4B96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8E3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EB1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A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792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6B5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F3F69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353434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E0F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E1E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A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A01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C8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EA3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978224</w:t>
            </w:r>
          </w:p>
        </w:tc>
      </w:tr>
      <w:tr w:rsidR="00BE41B0" w14:paraId="5D4795C5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4F6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EC7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E3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540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898CD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51636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47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936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66A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E4A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07A1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264379</w:t>
            </w:r>
          </w:p>
        </w:tc>
      </w:tr>
      <w:tr w:rsidR="00BE41B0" w14:paraId="15400DF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9E3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F3F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lpV/tss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C70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AE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0ED07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81167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3A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CFE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lpV/tss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A5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895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FACA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875706</w:t>
            </w:r>
          </w:p>
        </w:tc>
      </w:tr>
      <w:tr w:rsidR="00BE41B0" w14:paraId="6F9CE76E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86A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A60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otU/tss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7A4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4C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3AF3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37681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1E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6BF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otU/tss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437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15E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6F0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521739</w:t>
            </w:r>
          </w:p>
        </w:tc>
      </w:tr>
      <w:tr w:rsidR="00BE41B0" w14:paraId="7F95039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50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2FD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087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DA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910A6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68702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F74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260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90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14A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E70A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053435</w:t>
            </w:r>
          </w:p>
        </w:tc>
      </w:tr>
      <w:tr w:rsidR="00BE41B0" w14:paraId="6D28BC7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D64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552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95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A16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8B460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4178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60E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35C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9FF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483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DCB2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812207</w:t>
            </w:r>
          </w:p>
        </w:tc>
      </w:tr>
      <w:tr w:rsidR="00BE41B0" w14:paraId="38940B3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EF4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ADE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C1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0B8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05E65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64983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0B7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EA3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389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A3B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9796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074074</w:t>
            </w:r>
          </w:p>
        </w:tc>
      </w:tr>
      <w:tr w:rsidR="00BE41B0" w14:paraId="6E8C35E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F9F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73A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DD7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9AC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7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C5DD3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22388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A33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F77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F6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2D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3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1894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432836</w:t>
            </w:r>
          </w:p>
        </w:tc>
      </w:tr>
      <w:tr w:rsidR="00BE41B0" w14:paraId="5409DAD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688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26A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D64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DE3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582EE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2349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8FC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CDC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C2A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44F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14A3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886141</w:t>
            </w:r>
          </w:p>
        </w:tc>
      </w:tr>
      <w:tr w:rsidR="00BE41B0" w14:paraId="582D7AF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DA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E26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FD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223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70638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29166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75D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37E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9CB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05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283F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375</w:t>
            </w:r>
          </w:p>
        </w:tc>
      </w:tr>
      <w:tr w:rsidR="00BE41B0" w14:paraId="58CBF29F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2BB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063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33B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BA4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3C4F3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69182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D7A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35D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912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B44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F1A82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27044</w:t>
            </w:r>
          </w:p>
        </w:tc>
      </w:tr>
      <w:tr w:rsidR="00BE41B0" w14:paraId="118C3A6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A88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636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C21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4F7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E42AD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30952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776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993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CBA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EA9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F4E5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214286</w:t>
            </w:r>
          </w:p>
        </w:tc>
      </w:tr>
      <w:tr w:rsidR="00BE41B0" w14:paraId="3BB1F29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D45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CD9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F89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56B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04360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57099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36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BB8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7D4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2F0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038FD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761329</w:t>
            </w:r>
          </w:p>
        </w:tc>
      </w:tr>
      <w:tr w:rsidR="00BE41B0" w14:paraId="4FEA19E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49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816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766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394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ABE7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24234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C3E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255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C7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440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99A1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45244</w:t>
            </w:r>
          </w:p>
        </w:tc>
      </w:tr>
      <w:tr w:rsidR="00BE41B0" w14:paraId="07687CF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DAA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138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151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D96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298B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07650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5FD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1F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494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1C5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4EC4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397086</w:t>
            </w:r>
          </w:p>
        </w:tc>
      </w:tr>
      <w:tr w:rsidR="00BE41B0" w14:paraId="27E111E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D3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BE4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771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7F0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0008E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96369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87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C97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194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597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F0B4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966997</w:t>
            </w:r>
          </w:p>
        </w:tc>
      </w:tr>
      <w:tr w:rsidR="00BE41B0" w14:paraId="2F9ECCB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22E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F84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4EA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1F8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4428D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83471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D5C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A97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8F0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D3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B5F9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834711</w:t>
            </w:r>
          </w:p>
        </w:tc>
      </w:tr>
      <w:tr w:rsidR="00BE41B0" w14:paraId="60AFBCB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7BE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A32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5B8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B79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DF080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10128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998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D27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54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49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81F9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613001</w:t>
            </w:r>
          </w:p>
        </w:tc>
      </w:tr>
      <w:tr w:rsidR="00BE41B0" w14:paraId="0AA397B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A2E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22A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689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2F5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21D9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57307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9CD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C4C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52D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FE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963B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448276</w:t>
            </w:r>
          </w:p>
        </w:tc>
      </w:tr>
      <w:tr w:rsidR="00BE41B0" w14:paraId="5AF6142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E89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F44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BCA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43D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9FFA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97928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E22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B85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628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CF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9E72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096045</w:t>
            </w:r>
          </w:p>
        </w:tc>
      </w:tr>
      <w:tr w:rsidR="00BE41B0" w14:paraId="406ED94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99C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FB9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FF0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F00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8B552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75648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52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1A3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C57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01E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AA9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680639</w:t>
            </w:r>
          </w:p>
        </w:tc>
      </w:tr>
      <w:tr w:rsidR="00BE41B0" w14:paraId="2CA424C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4F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C2A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C8F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BA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8C4F4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61496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265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BA3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AB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D2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3EF6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514851</w:t>
            </w:r>
          </w:p>
        </w:tc>
      </w:tr>
      <w:tr w:rsidR="00BE41B0" w14:paraId="534C9DEF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2F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E1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79E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26D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1138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094339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3F3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9E3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3BC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44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EF72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63522</w:t>
            </w:r>
          </w:p>
        </w:tc>
      </w:tr>
      <w:tr w:rsidR="00BE41B0" w14:paraId="489CC1D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C2F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C38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4D4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C08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FAF0C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425120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29C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E70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7C9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A6C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874F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239936</w:t>
            </w:r>
          </w:p>
        </w:tc>
      </w:tr>
      <w:tr w:rsidR="00BE41B0" w14:paraId="4D9C02B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03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5F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yu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3BC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11B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2F431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68348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DBD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A52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yu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E5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BEE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DBB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737883</w:t>
            </w:r>
          </w:p>
        </w:tc>
      </w:tr>
      <w:tr w:rsidR="00BE41B0" w14:paraId="443DDB2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F04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F72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D2A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41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3286A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353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8AF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0F3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F49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0F4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53EF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238573</w:t>
            </w:r>
          </w:p>
        </w:tc>
      </w:tr>
      <w:tr w:rsidR="00BE41B0" w14:paraId="5FBC188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5B5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B97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0D4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51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B168D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25108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0F7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745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10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C2F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8F49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103896</w:t>
            </w:r>
          </w:p>
        </w:tc>
      </w:tr>
      <w:tr w:rsidR="00BE41B0" w14:paraId="1976552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AEF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259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cp/tss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347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FFE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4F69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9512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EEB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DCB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cp/tss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6CB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80B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6D2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6666667</w:t>
            </w:r>
          </w:p>
        </w:tc>
      </w:tr>
      <w:tr w:rsidR="00BE41B0" w14:paraId="25442CD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BE1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5B0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o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4AA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AF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F9486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0854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1D4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73A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cmF/tss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844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CE9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0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E3F0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67951</w:t>
            </w:r>
          </w:p>
        </w:tc>
      </w:tr>
      <w:tr w:rsidR="00BE41B0" w14:paraId="6D0EDC0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B46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EF3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42E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B3E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12655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45554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0F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AFD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o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8BC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FB2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D220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632479</w:t>
            </w:r>
          </w:p>
        </w:tc>
      </w:tr>
      <w:tr w:rsidR="00BE41B0" w14:paraId="10ED003F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CE7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984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6DF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1B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114E1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01506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0AA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35A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4B9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9B2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8E8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504003</w:t>
            </w:r>
          </w:p>
        </w:tc>
      </w:tr>
      <w:tr w:rsidR="00BE41B0" w14:paraId="3046CA2B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195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487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F50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6B8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80082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3858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39F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F64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8A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939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3A1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307138</w:t>
            </w:r>
          </w:p>
        </w:tc>
      </w:tr>
      <w:tr w:rsidR="00BE41B0" w14:paraId="5E7CB77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AF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364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33C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A3F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C76E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04519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9BC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068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055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B41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411D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267688</w:t>
            </w:r>
          </w:p>
        </w:tc>
      </w:tr>
      <w:tr w:rsidR="00BE41B0" w14:paraId="0E6CAAB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856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C89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17C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E4F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12D61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58456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06D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97A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DB2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455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34DC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576271</w:t>
            </w:r>
          </w:p>
        </w:tc>
      </w:tr>
      <w:tr w:rsidR="00BE41B0" w14:paraId="6618EF2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B78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4EE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B9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BA9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E72FD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89458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23D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31B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48C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400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D33C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215107</w:t>
            </w:r>
          </w:p>
        </w:tc>
      </w:tr>
      <w:tr w:rsidR="00BE41B0" w14:paraId="15D0833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8C8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9C3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D8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845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ACDF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0711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53F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F57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A6E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3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D9E5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894587</w:t>
            </w:r>
          </w:p>
        </w:tc>
      </w:tr>
      <w:tr w:rsidR="00BE41B0" w14:paraId="208F423A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A85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4B1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472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C44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972C6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46586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8B7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2D7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3B4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B40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3701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112988</w:t>
            </w:r>
          </w:p>
        </w:tc>
      </w:tr>
      <w:tr w:rsidR="00BE41B0" w14:paraId="557BAE6E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5CD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D58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A15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3FA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64798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9056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49C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C07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798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1F0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C90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497992</w:t>
            </w:r>
          </w:p>
        </w:tc>
      </w:tr>
      <w:tr w:rsidR="00BE41B0" w14:paraId="4BB3BF9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9FF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465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EE6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652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373A5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23347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3BA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8D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9C8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1FF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C2BA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622642</w:t>
            </w:r>
          </w:p>
        </w:tc>
      </w:tr>
      <w:tr w:rsidR="00BE41B0" w14:paraId="75B5CF6A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217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0C3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FA4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A2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539C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98290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65D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CAA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7C2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7D3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0DA5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827004</w:t>
            </w:r>
          </w:p>
        </w:tc>
      </w:tr>
      <w:tr w:rsidR="00BE41B0" w14:paraId="5356284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071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320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4E1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C0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B135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8131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BFB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A8E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67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F14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93DD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564103</w:t>
            </w:r>
          </w:p>
        </w:tc>
      </w:tr>
      <w:tr w:rsidR="00BE41B0" w14:paraId="716AF09A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67C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801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6FD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516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F2B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73076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837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5F5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CCB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A48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0C32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62901</w:t>
            </w:r>
          </w:p>
        </w:tc>
      </w:tr>
      <w:tr w:rsidR="00BE41B0" w14:paraId="6430AFB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2A7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D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3C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CAC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63AC2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67127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4F4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1AF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CE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8B6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F07F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333333</w:t>
            </w:r>
          </w:p>
        </w:tc>
      </w:tr>
      <w:tr w:rsidR="00BE41B0" w14:paraId="4D9387A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19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013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N/tss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723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F89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AA39F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03130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218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45F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A2E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EB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7E1F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599078</w:t>
            </w:r>
          </w:p>
        </w:tc>
      </w:tr>
      <w:tr w:rsidR="00BE41B0" w14:paraId="1BEEAFDB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1F3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12A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D88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91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115E9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0284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98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664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N/tss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526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A06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1290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031308</w:t>
            </w:r>
          </w:p>
        </w:tc>
      </w:tr>
      <w:tr w:rsidR="00BE41B0" w14:paraId="239D65F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29A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648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453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5B6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C640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82320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3C5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156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AA1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6C9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01CC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760684</w:t>
            </w:r>
          </w:p>
        </w:tc>
      </w:tr>
      <w:tr w:rsidR="00BE41B0" w14:paraId="4CC5B0C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CD3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C9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g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14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FE0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94A2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1242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11D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65D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787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502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161F9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189687</w:t>
            </w:r>
          </w:p>
        </w:tc>
      </w:tr>
      <w:tr w:rsidR="00BE41B0" w14:paraId="6BB2824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97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5E0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asE/tss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985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6B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FC4B9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7261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444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5DF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g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98F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09D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160F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12425</w:t>
            </w:r>
          </w:p>
        </w:tc>
      </w:tr>
      <w:tr w:rsidR="00BE41B0" w14:paraId="38CD9D1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F3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C5B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A/ts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AC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1F8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10720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71544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7DA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C32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asE/tss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D9C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980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F5F7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613095</w:t>
            </w:r>
          </w:p>
        </w:tc>
      </w:tr>
      <w:tr w:rsidR="00BE41B0" w14:paraId="0492510A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2F5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D85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B/tss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72D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F3D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21F5A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14886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591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BB7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A/ts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BF7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36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F68C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878049</w:t>
            </w:r>
          </w:p>
        </w:tc>
      </w:tr>
      <w:tr w:rsidR="00BE41B0" w14:paraId="1526FFA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A47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DC5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EC8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67E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5E14F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98312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E78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F3F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B/tss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21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34B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45D2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7411</w:t>
            </w:r>
          </w:p>
        </w:tc>
      </w:tr>
      <w:tr w:rsidR="00BE41B0" w14:paraId="6F66FC9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A87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BDE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N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B98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9C7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B7E64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60402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3CD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7C7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A6F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15D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0DD4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510549</w:t>
            </w:r>
          </w:p>
        </w:tc>
      </w:tr>
      <w:tr w:rsidR="00BE41B0" w14:paraId="3DDBFEA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CF8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51D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O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A3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76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6B592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55614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246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307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N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B21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898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6A95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485459</w:t>
            </w:r>
          </w:p>
        </w:tc>
      </w:tr>
      <w:tr w:rsidR="00BE41B0" w14:paraId="2D617E6E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D4A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6E5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0CD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A35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2A32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15384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75E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D1E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O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455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CE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193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050398</w:t>
            </w:r>
          </w:p>
        </w:tc>
      </w:tr>
      <w:tr w:rsidR="00BE41B0" w14:paraId="1A1E2F85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1F8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12A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685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98D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236C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06882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B90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274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359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C70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79F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615385</w:t>
            </w:r>
          </w:p>
        </w:tc>
      </w:tr>
      <w:tr w:rsidR="00BE41B0" w14:paraId="7AF74B1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C9A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BD7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d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5CD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73F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10762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91626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D0A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1EC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101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FAA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1B5C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573549</w:t>
            </w:r>
          </w:p>
        </w:tc>
      </w:tr>
      <w:tr w:rsidR="00BE41B0" w14:paraId="00962F0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7DB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8C3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B14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03C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98B7D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08333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DAA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CB7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d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D18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EE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627E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280193</w:t>
            </w:r>
          </w:p>
        </w:tc>
      </w:tr>
      <w:tr w:rsidR="00BE41B0" w14:paraId="4C199FD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CC0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E48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807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5BF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4669B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46387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908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E06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E86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5C0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FC4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125</w:t>
            </w:r>
          </w:p>
        </w:tc>
      </w:tr>
      <w:tr w:rsidR="00BE41B0" w14:paraId="3BF6360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669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F81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P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1FF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F9A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9D4FB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73266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D7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D05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578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A46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9768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830165</w:t>
            </w:r>
          </w:p>
        </w:tc>
      </w:tr>
      <w:tr w:rsidR="00BE41B0" w14:paraId="3AC9F13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4B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1CC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Q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C4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BD6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84D37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6368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5AE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E00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P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48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6BA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3BE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724348</w:t>
            </w:r>
          </w:p>
        </w:tc>
      </w:tr>
      <w:tr w:rsidR="00BE41B0" w14:paraId="3042AF2E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C10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671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8C4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DB1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E48E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83524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4A2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EA3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Q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477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F03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0C42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50145</w:t>
            </w:r>
          </w:p>
        </w:tc>
      </w:tr>
      <w:tr w:rsidR="00BE41B0" w14:paraId="6DA5451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552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59B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88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051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A5FF8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20895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8C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966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CD4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1C6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2355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471264</w:t>
            </w:r>
          </w:p>
        </w:tc>
      </w:tr>
      <w:tr w:rsidR="00BE41B0" w14:paraId="0AA6CB1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42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ACD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U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5A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6E4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4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87683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48427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396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0C3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A39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D85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108A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014925</w:t>
            </w:r>
          </w:p>
        </w:tc>
      </w:tr>
      <w:tr w:rsidR="00BE41B0" w14:paraId="10044609" w14:textId="77777777" w:rsidTr="009D1A87">
        <w:trPr>
          <w:trHeight w:val="315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D69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699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X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E1E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953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F9FB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8696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91F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D3B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U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567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D8C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4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6C65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945091</w:t>
            </w:r>
          </w:p>
        </w:tc>
      </w:tr>
      <w:tr w:rsidR="00BE41B0" w14:paraId="5B7D703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8A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C74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A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DE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34E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BF3DF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51591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CB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961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X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6A8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1D1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C664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334114</w:t>
            </w:r>
          </w:p>
        </w:tc>
      </w:tr>
      <w:tr w:rsidR="00BE41B0" w14:paraId="1564CAC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ACF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C97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606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3E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0F958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142676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625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841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A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FE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A14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91C0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5728643</w:t>
            </w:r>
          </w:p>
        </w:tc>
      </w:tr>
      <w:tr w:rsidR="00BE41B0" w14:paraId="18092ECF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06E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FD5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lpV/tss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1DF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766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AC45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07156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268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471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B6A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97A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2E49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32952</w:t>
            </w:r>
          </w:p>
        </w:tc>
      </w:tr>
      <w:tr w:rsidR="00BE41B0" w14:paraId="0122C9F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718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EF9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otU/tss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E38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74C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9E1CD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37681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CF7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3D3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lpV/tss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27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B67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0315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629002</w:t>
            </w:r>
          </w:p>
        </w:tc>
      </w:tr>
      <w:tr w:rsidR="00BE41B0" w14:paraId="0DE43F7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51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479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D3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2B4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8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99DC3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40966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33B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E81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otU/tss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EC7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B7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915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376812</w:t>
            </w:r>
          </w:p>
        </w:tc>
      </w:tr>
      <w:tr w:rsidR="00BE41B0" w14:paraId="75C0546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723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BF1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571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AE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C395B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93896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492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1A9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845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0EA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105CA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508906</w:t>
            </w:r>
          </w:p>
        </w:tc>
      </w:tr>
      <w:tr w:rsidR="00BE41B0" w14:paraId="4176D04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E16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6BD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B45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F44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2C27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54208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113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547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C2E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12E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81E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938967</w:t>
            </w:r>
          </w:p>
        </w:tc>
      </w:tr>
      <w:tr w:rsidR="00BE41B0" w14:paraId="1227111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82D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410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CD9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D8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8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768E9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38308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854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DF0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4C2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75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B56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909091</w:t>
            </w:r>
          </w:p>
        </w:tc>
      </w:tr>
      <w:tr w:rsidR="00BE41B0" w14:paraId="4AD278F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418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AB0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AEC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67C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3AF7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2689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BC1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9B2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C8F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5C2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46B3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651741</w:t>
            </w:r>
          </w:p>
        </w:tc>
      </w:tr>
      <w:tr w:rsidR="00BE41B0" w14:paraId="2B1AF5C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A75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DDD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4DE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9E1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97A5E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45833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8F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8A1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655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EF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1C8A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977331</w:t>
            </w:r>
          </w:p>
        </w:tc>
      </w:tr>
      <w:tr w:rsidR="00BE41B0" w14:paraId="77CC15CB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72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DD6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F04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3D7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92F93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43396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A92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B51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82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785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CC5C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541667</w:t>
            </w:r>
          </w:p>
        </w:tc>
      </w:tr>
      <w:tr w:rsidR="00BE41B0" w14:paraId="0C30BDFA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F6E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7E0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62C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827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4D09B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14285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B7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28D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A60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75C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EAE4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044025</w:t>
            </w:r>
          </w:p>
        </w:tc>
      </w:tr>
      <w:tr w:rsidR="00BE41B0" w14:paraId="440BCBA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CDC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25D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F3A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8D2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3D026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67673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55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995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21E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747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488A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309524</w:t>
            </w:r>
          </w:p>
        </w:tc>
      </w:tr>
      <w:tr w:rsidR="00BE41B0" w14:paraId="7FF9355B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D29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519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78F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0E9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76EBA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72373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4B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558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p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F06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B4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9DEE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711984</w:t>
            </w:r>
          </w:p>
        </w:tc>
      </w:tr>
      <w:tr w:rsidR="00BE41B0" w14:paraId="18B281A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E49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2F9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C3E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B39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154C2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54098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3D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703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57F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F6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8EC0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45244</w:t>
            </w:r>
          </w:p>
        </w:tc>
      </w:tr>
      <w:tr w:rsidR="00BE41B0" w14:paraId="781BF118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BA2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9D8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1FE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1D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AB260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66336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1CB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EB0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551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371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23DD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612022</w:t>
            </w:r>
          </w:p>
        </w:tc>
      </w:tr>
      <w:tr w:rsidR="00BE41B0" w14:paraId="1541ED2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0D3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0B2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EF2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603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B8E8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34435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F8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0C3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F54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31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949D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864686</w:t>
            </w:r>
          </w:p>
        </w:tc>
      </w:tr>
      <w:tr w:rsidR="00BE41B0" w14:paraId="3D50F52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F8A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6EA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52D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8E4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30F0C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84051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5BA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9E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7F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517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5725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853994</w:t>
            </w:r>
          </w:p>
        </w:tc>
      </w:tr>
      <w:tr w:rsidR="00BE41B0" w14:paraId="71DD1F05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FEA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3CA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F49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329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0C482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9917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12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6FA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98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250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7344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131519</w:t>
            </w:r>
          </w:p>
        </w:tc>
      </w:tr>
      <w:tr w:rsidR="00BE41B0" w14:paraId="2851D68F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E87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165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0F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B4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4C485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34463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BF2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F00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791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34F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63BD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794745</w:t>
            </w:r>
          </w:p>
        </w:tc>
      </w:tr>
      <w:tr w:rsidR="00BE41B0" w14:paraId="2189221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FBB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B96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CD2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2D6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2D932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568862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A38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244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795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6F6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57A7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278719</w:t>
            </w:r>
          </w:p>
        </w:tc>
      </w:tr>
      <w:tr w:rsidR="00BE41B0" w14:paraId="494ADCA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CE6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124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AF0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42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0034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841584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D6D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062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44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905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0A94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700599</w:t>
            </w:r>
          </w:p>
        </w:tc>
      </w:tr>
      <w:tr w:rsidR="00BE41B0" w14:paraId="135C1CE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3CD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00D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288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356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45D47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3647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BDB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B8D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2C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47C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E34C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814081</w:t>
            </w:r>
          </w:p>
        </w:tc>
      </w:tr>
      <w:tr w:rsidR="00BE41B0" w14:paraId="7561E60E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E0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CE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24C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44C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B855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03059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21D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DAF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45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E2C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E29A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352201</w:t>
            </w:r>
          </w:p>
        </w:tc>
      </w:tr>
      <w:tr w:rsidR="00BE41B0" w14:paraId="2477648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8C0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42B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yu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D7A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02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38BE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02571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E1F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92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m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9C9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587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F1C8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148148</w:t>
            </w:r>
          </w:p>
        </w:tc>
      </w:tr>
      <w:tr w:rsidR="00BE41B0" w14:paraId="39CAA6A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787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36C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652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7D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C92E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94202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57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F66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yu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BB7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7D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1482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971316</w:t>
            </w:r>
          </w:p>
        </w:tc>
      </w:tr>
      <w:tr w:rsidR="00BE41B0" w14:paraId="24D36CE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8F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D5D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A76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A50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9C025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71428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D84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6A9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098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4E2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9DF2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34783</w:t>
            </w:r>
          </w:p>
        </w:tc>
      </w:tr>
      <w:tr w:rsidR="00BE41B0" w14:paraId="3B805D1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E20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352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cp/tss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263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66F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021C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276422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244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E64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CD4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832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71240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337662</w:t>
            </w:r>
          </w:p>
        </w:tc>
      </w:tr>
      <w:tr w:rsidR="00BE41B0" w14:paraId="4BF0F1A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08F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3FD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cmF/tss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4A8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1FA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0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68ED8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14419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A74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711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cp/tss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699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6EB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20F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471545</w:t>
            </w:r>
          </w:p>
        </w:tc>
      </w:tr>
      <w:tr w:rsidR="00BE41B0" w14:paraId="5234D0D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8F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14D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o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16F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A97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1B383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17948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03A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FDC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o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940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132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4CE8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521368</w:t>
            </w:r>
          </w:p>
        </w:tc>
      </w:tr>
      <w:tr w:rsidR="00BE41B0" w14:paraId="261786B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84D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44C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E04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E6A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7678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9372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325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3CF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0E1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841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52F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662874</w:t>
            </w:r>
          </w:p>
        </w:tc>
      </w:tr>
      <w:tr w:rsidR="00BE41B0" w14:paraId="7CF65AA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D23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DA4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B7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64D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5764A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6214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C2B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D55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rp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711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CE0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4FB3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178782</w:t>
            </w:r>
          </w:p>
        </w:tc>
      </w:tr>
      <w:tr w:rsidR="00BE41B0" w14:paraId="2122BF4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75B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CED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934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F8D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414FD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13858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530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0E2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1F1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F0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3B56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762217</w:t>
            </w:r>
          </w:p>
        </w:tc>
      </w:tr>
      <w:tr w:rsidR="00BE41B0" w14:paraId="68490A6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F91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482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63E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1C4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582EA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74576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CF0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E32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n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99F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C0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FFC9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338983</w:t>
            </w:r>
          </w:p>
        </w:tc>
      </w:tr>
      <w:tr w:rsidR="00BE41B0" w14:paraId="6F91AAE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3FC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82C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925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C8A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D3C5A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43678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717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A01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A0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F78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4F04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36289</w:t>
            </w:r>
          </w:p>
        </w:tc>
      </w:tr>
      <w:tr w:rsidR="00BE41B0" w14:paraId="445F371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501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32B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43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B2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BD88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86609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9F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FCF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874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DE4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70CB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74359</w:t>
            </w:r>
          </w:p>
        </w:tc>
      </w:tr>
      <w:tr w:rsidR="00BE41B0" w14:paraId="6193387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8E8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9FB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25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F0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3573C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34016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653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462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F99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46D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E5AE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298351</w:t>
            </w:r>
          </w:p>
        </w:tc>
      </w:tr>
      <w:tr w:rsidR="00BE41B0" w14:paraId="3BE0A0D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55E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1E2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014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00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F588D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51807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FC0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740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86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CF6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3EBF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433735</w:t>
            </w:r>
          </w:p>
        </w:tc>
      </w:tr>
      <w:tr w:rsidR="00BE41B0" w14:paraId="5D6D36D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91A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573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9C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23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24F0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05660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E12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FE7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19B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4C2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CCAC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628931</w:t>
            </w:r>
          </w:p>
        </w:tc>
      </w:tr>
      <w:tr w:rsidR="00BE41B0" w14:paraId="2CBF5FF4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16E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36E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B1A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31E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9F4CA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89170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D8B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B39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13F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5EE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F36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233474</w:t>
            </w:r>
          </w:p>
        </w:tc>
      </w:tr>
      <w:tr w:rsidR="00BE41B0" w14:paraId="59F40E2C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DF2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520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D0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204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51FDB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52991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18B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158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534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9AF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5DD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820513</w:t>
            </w:r>
          </w:p>
        </w:tc>
      </w:tr>
      <w:tr w:rsidR="00BE41B0" w14:paraId="3B2F4A4E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98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5E5C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A0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FF2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4801F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0237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0EB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769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k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53F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5E7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28B8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02371</w:t>
            </w:r>
          </w:p>
        </w:tc>
      </w:tr>
      <w:tr w:rsidR="00BE41B0" w14:paraId="3C642B9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55C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52B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07E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D3D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592F2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051282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E18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245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484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368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54F6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705128</w:t>
            </w:r>
          </w:p>
        </w:tc>
      </w:tr>
      <w:tr w:rsidR="00BE41B0" w14:paraId="5AC5CF6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FE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C19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B90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7FC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7E22F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2795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AC4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243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c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6A2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7D5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C23C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857143</w:t>
            </w:r>
          </w:p>
        </w:tc>
      </w:tr>
      <w:tr w:rsidR="00BE41B0" w14:paraId="23BB6C1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862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309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N/tss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706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536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C62F1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13996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962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8DD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N/tssJ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6C7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97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CB9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664825</w:t>
            </w:r>
          </w:p>
        </w:tc>
      </w:tr>
      <w:tr w:rsidR="00BE41B0" w14:paraId="4064EAE6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B63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A86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5F0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511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222A1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29629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3BD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D3F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864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C3E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CB0B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213675</w:t>
            </w:r>
          </w:p>
        </w:tc>
      </w:tr>
      <w:tr w:rsidR="00BE41B0" w14:paraId="454707EB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41C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99C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63F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04C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BABD5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82320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3AB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B02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ss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B5A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3C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1153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872928</w:t>
            </w:r>
          </w:p>
        </w:tc>
      </w:tr>
      <w:tr w:rsidR="00BE41B0" w14:paraId="13298685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8A4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943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g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356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983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3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FB7F9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69494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C45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C49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g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373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08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3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3C5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977721</w:t>
            </w:r>
          </w:p>
        </w:tc>
      </w:tr>
      <w:tr w:rsidR="00BE41B0" w14:paraId="11ACD63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5E5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753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asE/tss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51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29F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B035E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029762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05A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B13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asE/tssK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408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A2C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6872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589286</w:t>
            </w:r>
          </w:p>
        </w:tc>
      </w:tr>
      <w:tr w:rsidR="00BE41B0" w14:paraId="341F8A5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C20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CD1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A/ts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45A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C32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AE43B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87804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211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60FB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A/tss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31F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72D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08EB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585366</w:t>
            </w:r>
          </w:p>
        </w:tc>
      </w:tr>
      <w:tr w:rsidR="00BE41B0" w14:paraId="0148ECF1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550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6EB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B/tss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454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1E2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0227A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32686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628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DF8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ipB/tss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2B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2E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7551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676375</w:t>
            </w:r>
          </w:p>
        </w:tc>
      </w:tr>
      <w:tr w:rsidR="00BE41B0" w14:paraId="3A89E38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7DE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715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EFE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F7F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A69B2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81856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CC6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963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723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E24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795A4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291139</w:t>
            </w:r>
          </w:p>
        </w:tc>
      </w:tr>
      <w:tr w:rsidR="00BE41B0" w14:paraId="35918687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D50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B08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N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F09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4CE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8D885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89261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81E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E81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N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A9E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883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4620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299776</w:t>
            </w:r>
          </w:p>
        </w:tc>
      </w:tr>
      <w:tr w:rsidR="00BE41B0" w14:paraId="0120138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B6A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9ED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O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FE2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88F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B5361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05039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BE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572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bbO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CD7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B38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4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07B8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745358</w:t>
            </w:r>
          </w:p>
        </w:tc>
      </w:tr>
      <w:tr w:rsidR="00BE41B0" w14:paraId="0A72AE90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1D4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E51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B20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3DA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EF60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15384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9CA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7D6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A94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6F2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D99D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897436</w:t>
            </w:r>
          </w:p>
        </w:tc>
      </w:tr>
      <w:tr w:rsidR="00BE41B0" w14:paraId="0850276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704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175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FE4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DBC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DBABF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46693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564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03E9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z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C4B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1D0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6AE7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418354</w:t>
            </w:r>
          </w:p>
        </w:tc>
      </w:tr>
      <w:tr w:rsidR="00BE41B0" w14:paraId="1F3182BD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A2C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C33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d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086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19F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4D8AD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927536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4FB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52D5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d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6FD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BF3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B07A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52657</w:t>
            </w:r>
          </w:p>
        </w:tc>
      </w:tr>
      <w:tr w:rsidR="00BE41B0" w14:paraId="592E20D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43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358E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402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1C6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A645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625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231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1886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7BE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779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A208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916667</w:t>
            </w:r>
          </w:p>
        </w:tc>
      </w:tr>
      <w:tr w:rsidR="00BE41B0" w14:paraId="7243F32A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135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145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435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881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B6F31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27756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211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01E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760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8B9D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6FD6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702155</w:t>
            </w:r>
          </w:p>
        </w:tc>
      </w:tr>
      <w:tr w:rsidR="00BE41B0" w14:paraId="3330419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8C8B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74C1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P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FC2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880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F0A4A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833611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626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89F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P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ECE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0C6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C74F0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951192</w:t>
            </w:r>
          </w:p>
        </w:tc>
      </w:tr>
      <w:tr w:rsidR="00BE41B0" w14:paraId="54015B33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53F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085D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Q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9A05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A18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F9D80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097133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E3C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FADA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Q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4CD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D78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846C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591737</w:t>
            </w:r>
          </w:p>
        </w:tc>
      </w:tr>
      <w:tr w:rsidR="00BE41B0" w14:paraId="515C0B7F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91D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990F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C31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3A9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3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6F049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536398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8B6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3FD8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0F3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AC3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9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DB88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003831</w:t>
            </w:r>
          </w:p>
        </w:tc>
      </w:tr>
      <w:tr w:rsidR="00BE41B0" w14:paraId="6E6DFB69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F0C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2D3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0A1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0B4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6313A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159204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F9B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8140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4EA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98F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527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233831</w:t>
            </w:r>
          </w:p>
        </w:tc>
      </w:tr>
      <w:tr w:rsidR="00BE41B0" w14:paraId="5140C6D2" w14:textId="77777777" w:rsidTr="009D1A87">
        <w:trPr>
          <w:trHeight w:val="300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DF3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DC07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U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E856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056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4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DB47C8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829887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B2EC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FDD2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U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4551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211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4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097EA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945091</w:t>
            </w:r>
          </w:p>
        </w:tc>
      </w:tr>
      <w:tr w:rsidR="00BE41B0" w14:paraId="3E4E37B6" w14:textId="77777777" w:rsidTr="009D1A87">
        <w:trPr>
          <w:trHeight w:val="315"/>
          <w:jc w:val="center"/>
        </w:trPr>
        <w:tc>
          <w:tcPr>
            <w:tcW w:w="384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45D3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79D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X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B379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13A7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4DE0AE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376769</w:t>
            </w:r>
          </w:p>
        </w:tc>
        <w:tc>
          <w:tcPr>
            <w:tcW w:w="384" w:type="pct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6C72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2734" w14:textId="77777777" w:rsidR="00BE41B0" w:rsidRPr="0053767F" w:rsidRDefault="00BE41B0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53767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ybtX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F544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29D0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4F0FF" w14:textId="77777777" w:rsidR="00BE41B0" w:rsidRDefault="00BE41B0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348332</w:t>
            </w:r>
          </w:p>
        </w:tc>
      </w:tr>
    </w:tbl>
    <w:p w14:paraId="59BC091F" w14:textId="77777777" w:rsidR="00BE41B0" w:rsidRDefault="00BE41B0" w:rsidP="00BE41B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DB6D975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B0"/>
    <w:rsid w:val="00727AE3"/>
    <w:rsid w:val="00960673"/>
    <w:rsid w:val="009D1AB4"/>
    <w:rsid w:val="00BD0394"/>
    <w:rsid w:val="00BE41B0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F23D4"/>
  <w15:chartTrackingRefBased/>
  <w15:docId w15:val="{E5FF3801-606B-423B-9946-B0D75F9A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1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4</Words>
  <Characters>6636</Characters>
  <Application>Microsoft Office Word</Application>
  <DocSecurity>0</DocSecurity>
  <Lines>55</Lines>
  <Paragraphs>15</Paragraphs>
  <ScaleCrop>false</ScaleCrop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2</cp:revision>
  <dcterms:created xsi:type="dcterms:W3CDTF">2022-03-15T06:19:00Z</dcterms:created>
  <dcterms:modified xsi:type="dcterms:W3CDTF">2022-03-16T10:16:00Z</dcterms:modified>
</cp:coreProperties>
</file>